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7549C" w14:textId="73EA7516" w:rsidR="00A8282C" w:rsidRDefault="00A8282C" w:rsidP="00A8282C">
      <w:pPr>
        <w:spacing w:line="360" w:lineRule="auto"/>
        <w:rPr>
          <w:rFonts w:ascii="Arial" w:hAnsi="Arial" w:cs="Arial"/>
        </w:rPr>
      </w:pPr>
      <w:r w:rsidRPr="572BF07D">
        <w:rPr>
          <w:rFonts w:ascii="Arial" w:hAnsi="Arial" w:cs="Arial"/>
          <w:b/>
          <w:bCs/>
        </w:rPr>
        <w:t>Table S</w:t>
      </w:r>
      <w:r w:rsidR="00D96E9C">
        <w:rPr>
          <w:rFonts w:ascii="Arial" w:hAnsi="Arial" w:cs="Arial"/>
          <w:b/>
          <w:bCs/>
        </w:rPr>
        <w:t>1</w:t>
      </w:r>
      <w:r w:rsidRPr="572BF07D">
        <w:rPr>
          <w:rFonts w:ascii="Arial" w:hAnsi="Arial" w:cs="Arial"/>
          <w:b/>
          <w:bCs/>
        </w:rPr>
        <w:t>.</w:t>
      </w:r>
      <w:r w:rsidRPr="572BF0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verage intra-individual variability</w:t>
      </w:r>
      <w:r w:rsidRPr="572BF07D">
        <w:rPr>
          <w:rFonts w:ascii="Arial" w:hAnsi="Arial" w:cs="Arial"/>
        </w:rPr>
        <w:t xml:space="preserve"> of landing kinematics and kinetics for the </w:t>
      </w:r>
      <w:r>
        <w:rPr>
          <w:rFonts w:ascii="Arial" w:hAnsi="Arial" w:cs="Arial"/>
        </w:rPr>
        <w:t>preferred</w:t>
      </w:r>
      <w:r w:rsidRPr="572BF07D">
        <w:rPr>
          <w:rFonts w:ascii="Arial" w:hAnsi="Arial" w:cs="Arial"/>
        </w:rPr>
        <w:t xml:space="preserve"> and non-</w:t>
      </w:r>
      <w:r>
        <w:rPr>
          <w:rFonts w:ascii="Arial" w:hAnsi="Arial" w:cs="Arial"/>
        </w:rPr>
        <w:t>preferred</w:t>
      </w:r>
      <w:r w:rsidRPr="572BF07D">
        <w:rPr>
          <w:rFonts w:ascii="Arial" w:hAnsi="Arial" w:cs="Arial"/>
        </w:rPr>
        <w:t xml:space="preserve"> leg </w:t>
      </w:r>
      <w:r w:rsidRPr="572BF07D">
        <w:rPr>
          <w:rFonts w:ascii="Arial" w:hAnsi="Arial" w:cs="Arial"/>
          <w:color w:val="000000" w:themeColor="text1"/>
        </w:rPr>
        <w:t>CV %</w:t>
      </w:r>
    </w:p>
    <w:p w14:paraId="5D959E37" w14:textId="77777777" w:rsidR="00A8282C" w:rsidRDefault="00A8282C" w:rsidP="00A8282C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4"/>
        <w:gridCol w:w="2924"/>
      </w:tblGrid>
      <w:tr w:rsidR="00A8282C" w14:paraId="54C4E39B" w14:textId="77777777" w:rsidTr="004B3D8F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FE39100" w14:textId="77777777" w:rsidR="00A8282C" w:rsidRDefault="00A8282C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3E91DA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ferred</w:t>
            </w:r>
            <w:r w:rsidRPr="572BF0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eg (%)</w:t>
            </w:r>
          </w:p>
          <w:p w14:paraId="436E44C4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7850F49B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572BF07D"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ferred</w:t>
            </w:r>
            <w:r w:rsidRPr="572BF0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eg (%)</w:t>
            </w:r>
          </w:p>
        </w:tc>
      </w:tr>
      <w:tr w:rsidR="00A8282C" w14:paraId="2CDAC54A" w14:textId="77777777" w:rsidTr="004B3D8F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</w:tcPr>
          <w:p w14:paraId="205C908B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knee flexion (</w:t>
            </w:r>
            <w:r w:rsidRPr="572BF07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°</w:t>
            </w: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1A21F92B" w14:textId="77777777" w:rsidR="00A8282C" w:rsidRDefault="00A8282C" w:rsidP="004B3D8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460A3D7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3.</w:t>
            </w:r>
            <w:r w:rsidRPr="622C51E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2A7A31F1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  <w:tr w:rsidR="00A8282C" w14:paraId="31FCF8C4" w14:textId="77777777" w:rsidTr="004B3D8F">
        <w:trPr>
          <w:trHeight w:val="300"/>
        </w:trPr>
        <w:tc>
          <w:tcPr>
            <w:tcW w:w="3402" w:type="dxa"/>
          </w:tcPr>
          <w:p w14:paraId="5FCF8072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knee FPPA abduction (</w:t>
            </w:r>
            <w:r w:rsidRPr="572BF07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°</w:t>
            </w: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367F8A14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622C51E0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24" w:type="dxa"/>
          </w:tcPr>
          <w:p w14:paraId="55E0F3FC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A8282C" w14:paraId="40736CE4" w14:textId="77777777" w:rsidTr="004B3D8F">
        <w:trPr>
          <w:trHeight w:val="300"/>
        </w:trPr>
        <w:tc>
          <w:tcPr>
            <w:tcW w:w="3402" w:type="dxa"/>
          </w:tcPr>
          <w:p w14:paraId="50E05876" w14:textId="77777777" w:rsidR="00A8282C" w:rsidRDefault="00A8282C" w:rsidP="004B3D8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49AE77DD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4" w:type="dxa"/>
          </w:tcPr>
          <w:p w14:paraId="453940B0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282C" w14:paraId="7D3EE253" w14:textId="77777777" w:rsidTr="004B3D8F">
        <w:trPr>
          <w:trHeight w:val="300"/>
        </w:trPr>
        <w:tc>
          <w:tcPr>
            <w:tcW w:w="3402" w:type="dxa"/>
          </w:tcPr>
          <w:p w14:paraId="27252F36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hip flexion (</w:t>
            </w:r>
            <w:r w:rsidRPr="572BF07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°</w:t>
            </w: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5890EFED" w14:textId="77777777" w:rsidR="00A8282C" w:rsidRDefault="00A8282C" w:rsidP="004B3D8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4B51319C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924" w:type="dxa"/>
          </w:tcPr>
          <w:p w14:paraId="04E917B3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8282C" w14:paraId="12D30F7F" w14:textId="77777777" w:rsidTr="004B3D8F">
        <w:trPr>
          <w:trHeight w:val="300"/>
        </w:trPr>
        <w:tc>
          <w:tcPr>
            <w:tcW w:w="3402" w:type="dxa"/>
          </w:tcPr>
          <w:p w14:paraId="707D821C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hip adduction (</w:t>
            </w:r>
            <w:r w:rsidRPr="572BF07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°</w:t>
            </w: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19F56509" w14:textId="77777777" w:rsidR="00A8282C" w:rsidRDefault="00A8282C" w:rsidP="004B3D8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7631BD4B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13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24" w:type="dxa"/>
          </w:tcPr>
          <w:p w14:paraId="6D37DAD5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572BF07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A8282C" w14:paraId="09E48F41" w14:textId="77777777" w:rsidTr="004B3D8F">
        <w:trPr>
          <w:trHeight w:val="300"/>
        </w:trPr>
        <w:tc>
          <w:tcPr>
            <w:tcW w:w="3402" w:type="dxa"/>
          </w:tcPr>
          <w:p w14:paraId="46064730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ankle dorsiflexion (</w:t>
            </w:r>
            <w:r w:rsidRPr="572BF07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°</w:t>
            </w: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9E5E449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2924" w:type="dxa"/>
          </w:tcPr>
          <w:p w14:paraId="0373BB49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A8282C" w14:paraId="270AD995" w14:textId="77777777" w:rsidTr="004B3D8F">
        <w:trPr>
          <w:trHeight w:val="300"/>
        </w:trPr>
        <w:tc>
          <w:tcPr>
            <w:tcW w:w="3402" w:type="dxa"/>
          </w:tcPr>
          <w:p w14:paraId="205858C7" w14:textId="77777777" w:rsidR="00A8282C" w:rsidRDefault="00A8282C" w:rsidP="004B3D8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78528B8D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4" w:type="dxa"/>
          </w:tcPr>
          <w:p w14:paraId="11C0A872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282C" w14:paraId="2115193B" w14:textId="77777777" w:rsidTr="004B3D8F">
        <w:trPr>
          <w:trHeight w:val="300"/>
        </w:trPr>
        <w:tc>
          <w:tcPr>
            <w:tcW w:w="3402" w:type="dxa"/>
          </w:tcPr>
          <w:p w14:paraId="6649FD7F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trunk lateral flexion (</w:t>
            </w:r>
            <w:r w:rsidRPr="572BF07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°</w:t>
            </w: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3F8EDF35" w14:textId="77777777" w:rsidR="00A8282C" w:rsidRDefault="00A8282C" w:rsidP="004B3D8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6715C792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18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24" w:type="dxa"/>
          </w:tcPr>
          <w:p w14:paraId="49962BA4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572BF07D">
              <w:rPr>
                <w:rFonts w:ascii="Arial" w:hAnsi="Arial" w:cs="Arial"/>
                <w:sz w:val="22"/>
                <w:szCs w:val="22"/>
              </w:rPr>
              <w:t>.3</w:t>
            </w:r>
          </w:p>
        </w:tc>
      </w:tr>
      <w:tr w:rsidR="00A8282C" w14:paraId="52D25B27" w14:textId="77777777" w:rsidTr="004B3D8F">
        <w:trPr>
          <w:trHeight w:val="300"/>
        </w:trPr>
        <w:tc>
          <w:tcPr>
            <w:tcW w:w="3402" w:type="dxa"/>
          </w:tcPr>
          <w:p w14:paraId="4175C06E" w14:textId="77777777" w:rsidR="00A8282C" w:rsidRDefault="00A8282C" w:rsidP="004B3D8F">
            <w:pPr>
              <w:pStyle w:val="NoSpacing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72BF07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ak GRF (BW)</w:t>
            </w:r>
          </w:p>
        </w:tc>
        <w:tc>
          <w:tcPr>
            <w:tcW w:w="2694" w:type="dxa"/>
          </w:tcPr>
          <w:p w14:paraId="5D640730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24" w:type="dxa"/>
          </w:tcPr>
          <w:p w14:paraId="6174A45C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2BF07D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A8282C" w14:paraId="0B025B39" w14:textId="77777777" w:rsidTr="004B3D8F">
        <w:trPr>
          <w:trHeight w:val="300"/>
        </w:trPr>
        <w:tc>
          <w:tcPr>
            <w:tcW w:w="3402" w:type="dxa"/>
            <w:tcBorders>
              <w:bottom w:val="single" w:sz="4" w:space="0" w:color="auto"/>
            </w:tcBorders>
          </w:tcPr>
          <w:p w14:paraId="6AFFB910" w14:textId="77777777" w:rsidR="00A8282C" w:rsidRDefault="00A8282C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F6B891B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0B77B90A" w14:textId="77777777" w:rsidR="00A8282C" w:rsidRDefault="00A8282C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5F98437" w14:textId="77777777" w:rsidR="00C36176" w:rsidRDefault="00C36176"/>
    <w:sectPr w:rsidR="00C36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2C"/>
    <w:rsid w:val="00021DF1"/>
    <w:rsid w:val="00572306"/>
    <w:rsid w:val="00A409D5"/>
    <w:rsid w:val="00A8282C"/>
    <w:rsid w:val="00C36176"/>
    <w:rsid w:val="00D96E9C"/>
    <w:rsid w:val="00DE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681B0"/>
  <w15:chartTrackingRefBased/>
  <w15:docId w15:val="{129B43B1-C099-4CE4-B52B-2B5504E5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2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8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8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82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82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82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82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82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82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82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82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82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82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82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82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8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82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828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endale, Chelsea</dc:creator>
  <cp:keywords/>
  <dc:description/>
  <cp:lastModifiedBy>Chelsea Oxendale</cp:lastModifiedBy>
  <cp:revision>2</cp:revision>
  <dcterms:created xsi:type="dcterms:W3CDTF">2025-05-28T09:04:00Z</dcterms:created>
  <dcterms:modified xsi:type="dcterms:W3CDTF">2025-05-29T15:18:00Z</dcterms:modified>
</cp:coreProperties>
</file>